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64"/>
        <w:gridCol w:w="3235"/>
        <w:gridCol w:w="2010"/>
        <w:gridCol w:w="1043"/>
      </w:tblGrid>
      <w:tr w:rsidR="00BF75DA" w:rsidRPr="000F13F0" w14:paraId="74D2B318" w14:textId="77777777" w:rsidTr="00D6576D">
        <w:trPr>
          <w:trHeight w:val="37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622D3" w14:textId="77777777" w:rsidR="00BF75DA" w:rsidRPr="000F13F0" w:rsidRDefault="00BF75DA" w:rsidP="00D6576D">
            <w:pPr>
              <w:widowControl/>
              <w:spacing w:after="0"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0F13F0">
              <w:rPr>
                <w:rFonts w:eastAsia="游ゴシック" w:cs="Times New Roman"/>
                <w:b/>
                <w:bCs/>
                <w:color w:val="000000" w:themeColor="text1"/>
                <w:kern w:val="0"/>
                <w:szCs w:val="24"/>
              </w:rPr>
              <w:t xml:space="preserve">Supplementary Table </w:t>
            </w:r>
            <w:r w:rsidRPr="000F13F0">
              <w:rPr>
                <w:rFonts w:eastAsia="游ゴシック" w:cs="Times New Roman" w:hint="eastAsia"/>
                <w:b/>
                <w:bCs/>
                <w:color w:val="000000" w:themeColor="text1"/>
                <w:kern w:val="0"/>
                <w:szCs w:val="24"/>
              </w:rPr>
              <w:t>1</w:t>
            </w:r>
            <w:r w:rsidRPr="000F13F0">
              <w:rPr>
                <w:rFonts w:eastAsia="游ゴシック" w:cs="Times New Roman"/>
                <w:b/>
                <w:bCs/>
                <w:color w:val="000000" w:themeColor="text1"/>
                <w:kern w:val="0"/>
                <w:szCs w:val="24"/>
              </w:rPr>
              <w:t xml:space="preserve">. Chronological comparison of surgical outcomes and complications in right </w:t>
            </w:r>
            <w:r w:rsidRPr="000F13F0">
              <w:rPr>
                <w:rFonts w:eastAsia="游ゴシック" w:cs="Times New Roman" w:hint="eastAsia"/>
                <w:b/>
                <w:bCs/>
                <w:color w:val="000000" w:themeColor="text1"/>
                <w:kern w:val="0"/>
                <w:szCs w:val="24"/>
              </w:rPr>
              <w:t>lateral sector</w:t>
            </w:r>
            <w:r w:rsidRPr="000F13F0">
              <w:rPr>
                <w:rFonts w:eastAsia="游ゴシック" w:cs="Times New Roman"/>
                <w:b/>
                <w:bCs/>
                <w:color w:val="000000" w:themeColor="text1"/>
                <w:kern w:val="0"/>
                <w:szCs w:val="24"/>
              </w:rPr>
              <w:t xml:space="preserve"> graft recipients: Era 1 (2000-2011) versus Era 2 (2012-2021)</w:t>
            </w:r>
          </w:p>
        </w:tc>
      </w:tr>
      <w:tr w:rsidR="00BF75DA" w:rsidRPr="000F13F0" w14:paraId="5BE6081A" w14:textId="77777777" w:rsidTr="00D6576D">
        <w:trPr>
          <w:trHeight w:val="630"/>
        </w:trPr>
        <w:tc>
          <w:tcPr>
            <w:tcW w:w="17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D93A2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Cs w:val="24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6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859E9F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Cs w:val="24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Cs w:val="24"/>
              </w:rPr>
              <w:t>Era 1, N = 26</w:t>
            </w:r>
            <w:r w:rsidRPr="000F13F0">
              <w:rPr>
                <w:rFonts w:eastAsia="游ゴシック" w:cs="Times New Roman"/>
                <w:color w:val="000000" w:themeColor="text1"/>
                <w:kern w:val="0"/>
                <w:szCs w:val="24"/>
              </w:rPr>
              <w:br/>
              <w:t>(2000-2011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22FB66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Cs w:val="24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Cs w:val="24"/>
              </w:rPr>
              <w:t>Era 2, N = 16</w:t>
            </w:r>
            <w:r w:rsidRPr="000F13F0">
              <w:rPr>
                <w:rFonts w:eastAsia="游ゴシック" w:cs="Times New Roman"/>
                <w:color w:val="000000" w:themeColor="text1"/>
                <w:kern w:val="0"/>
                <w:szCs w:val="24"/>
              </w:rPr>
              <w:br/>
              <w:t>(2012-2021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35664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p</w:t>
            </w:r>
          </w:p>
        </w:tc>
      </w:tr>
      <w:tr w:rsidR="00BF75DA" w:rsidRPr="000F13F0" w14:paraId="00162108" w14:textId="77777777" w:rsidTr="00D6576D">
        <w:trPr>
          <w:trHeight w:val="360"/>
        </w:trPr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BC1E" w14:textId="77777777" w:rsidR="00BF75DA" w:rsidRPr="000F13F0" w:rsidRDefault="00BF75DA" w:rsidP="00D6576D">
            <w:pPr>
              <w:widowControl/>
              <w:spacing w:after="0"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Cs w:val="24"/>
              </w:rPr>
            </w:pPr>
            <w:r w:rsidRPr="000F13F0">
              <w:rPr>
                <w:rFonts w:eastAsia="游ゴシック" w:cs="Times New Roman"/>
                <w:b/>
                <w:bCs/>
                <w:color w:val="000000" w:themeColor="text1"/>
                <w:kern w:val="0"/>
                <w:szCs w:val="24"/>
              </w:rPr>
              <w:t>Donor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A893D" w14:textId="77777777" w:rsidR="00BF75DA" w:rsidRPr="000F13F0" w:rsidRDefault="00BF75DA" w:rsidP="00D6576D">
            <w:pPr>
              <w:widowControl/>
              <w:spacing w:after="0"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FC7CB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A065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5DA" w:rsidRPr="000F13F0" w14:paraId="67859F49" w14:textId="77777777" w:rsidTr="00D6576D">
        <w:trPr>
          <w:trHeight w:val="360"/>
        </w:trPr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D751" w14:textId="77777777" w:rsidR="00BF75DA" w:rsidRPr="000F13F0" w:rsidRDefault="00BF75DA" w:rsidP="00D6576D">
            <w:pPr>
              <w:widowControl/>
              <w:spacing w:after="0" w:line="240" w:lineRule="auto"/>
              <w:jc w:val="left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 xml:space="preserve"> Operation time, min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2D1A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563 (521-634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0E422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Cs w:val="24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Cs w:val="24"/>
              </w:rPr>
              <w:t>440 (376-52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D434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BF75DA" w:rsidRPr="000F13F0" w14:paraId="63C78FFD" w14:textId="77777777" w:rsidTr="00D6576D">
        <w:trPr>
          <w:trHeight w:val="360"/>
        </w:trPr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AFE7" w14:textId="77777777" w:rsidR="00BF75DA" w:rsidRPr="000F13F0" w:rsidRDefault="00BF75DA" w:rsidP="00D6576D">
            <w:pPr>
              <w:widowControl/>
              <w:spacing w:after="0" w:line="240" w:lineRule="auto"/>
              <w:jc w:val="left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 xml:space="preserve"> Blood loss, mL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F87A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558 (420-763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D25B3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Cs w:val="24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Cs w:val="24"/>
              </w:rPr>
              <w:t>395 (343-89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4BE0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0.32</w:t>
            </w:r>
          </w:p>
        </w:tc>
      </w:tr>
      <w:tr w:rsidR="00BF75DA" w:rsidRPr="000F13F0" w14:paraId="790DDE8E" w14:textId="77777777" w:rsidTr="00D6576D">
        <w:trPr>
          <w:trHeight w:val="360"/>
        </w:trPr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BEEA" w14:textId="77777777" w:rsidR="00BF75DA" w:rsidRPr="000F13F0" w:rsidRDefault="00BF75DA" w:rsidP="00D6576D">
            <w:pPr>
              <w:widowControl/>
              <w:spacing w:after="0" w:line="240" w:lineRule="auto"/>
              <w:jc w:val="left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 xml:space="preserve"> Hospital stay, days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0753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15 (13.5-18.5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DDFC8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Cs w:val="24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Cs w:val="24"/>
              </w:rPr>
              <w:t>1</w:t>
            </w:r>
            <w:r w:rsidRPr="000F13F0">
              <w:rPr>
                <w:rFonts w:eastAsia="游ゴシック" w:cs="Times New Roman" w:hint="eastAsia"/>
                <w:color w:val="000000" w:themeColor="text1"/>
                <w:kern w:val="0"/>
                <w:szCs w:val="24"/>
              </w:rPr>
              <w:t>1</w:t>
            </w:r>
            <w:r w:rsidRPr="000F13F0">
              <w:rPr>
                <w:rFonts w:eastAsia="游ゴシック" w:cs="Times New Roman"/>
                <w:color w:val="000000" w:themeColor="text1"/>
                <w:kern w:val="0"/>
                <w:szCs w:val="24"/>
              </w:rPr>
              <w:t xml:space="preserve"> (8-15.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D352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0.006</w:t>
            </w:r>
          </w:p>
        </w:tc>
      </w:tr>
      <w:tr w:rsidR="00BF75DA" w:rsidRPr="000F13F0" w14:paraId="64A40CFC" w14:textId="77777777" w:rsidTr="00D6576D">
        <w:trPr>
          <w:trHeight w:val="360"/>
        </w:trPr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F1C3" w14:textId="77777777" w:rsidR="00BF75DA" w:rsidRPr="000F13F0" w:rsidRDefault="00BF75DA" w:rsidP="00D6576D">
            <w:pPr>
              <w:widowControl/>
              <w:spacing w:after="0" w:line="240" w:lineRule="auto"/>
              <w:jc w:val="left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 xml:space="preserve"> major complication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8932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1 (3.9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E4EAD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Cs w:val="24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Cs w:val="24"/>
              </w:rPr>
              <w:t>2 (12.5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4B72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0.56</w:t>
            </w:r>
          </w:p>
        </w:tc>
      </w:tr>
      <w:tr w:rsidR="00BF75DA" w:rsidRPr="000F13F0" w14:paraId="7B2478B8" w14:textId="77777777" w:rsidTr="00D6576D">
        <w:trPr>
          <w:trHeight w:val="360"/>
        </w:trPr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FEB6" w14:textId="77777777" w:rsidR="00BF75DA" w:rsidRPr="000F13F0" w:rsidRDefault="00BF75DA" w:rsidP="00D6576D">
            <w:pPr>
              <w:widowControl/>
              <w:spacing w:after="0"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22"/>
              </w:rPr>
              <w:t>Recipient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3375" w14:textId="77777777" w:rsidR="00BF75DA" w:rsidRPr="000F13F0" w:rsidRDefault="00BF75DA" w:rsidP="00D6576D">
            <w:pPr>
              <w:widowControl/>
              <w:spacing w:after="0" w:line="240" w:lineRule="auto"/>
              <w:jc w:val="left"/>
              <w:rPr>
                <w:rFonts w:eastAsia="游ゴシック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CD0D8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B0EE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75DA" w:rsidRPr="000F13F0" w14:paraId="6FB7E80B" w14:textId="77777777" w:rsidTr="00D6576D">
        <w:trPr>
          <w:trHeight w:val="360"/>
        </w:trPr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1804" w14:textId="77777777" w:rsidR="00BF75DA" w:rsidRPr="000F13F0" w:rsidRDefault="00BF75DA" w:rsidP="00D6576D">
            <w:pPr>
              <w:widowControl/>
              <w:spacing w:after="0" w:line="240" w:lineRule="auto"/>
              <w:jc w:val="left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 xml:space="preserve"> Operation time, min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E1DF5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Cs w:val="24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Cs w:val="24"/>
              </w:rPr>
              <w:t>933 (848-994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004EF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Cs w:val="24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Cs w:val="24"/>
              </w:rPr>
              <w:t>724 (638-79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4939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BF75DA" w:rsidRPr="000F13F0" w14:paraId="702BCBEE" w14:textId="77777777" w:rsidTr="00D6576D">
        <w:trPr>
          <w:trHeight w:val="360"/>
        </w:trPr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F41D" w14:textId="77777777" w:rsidR="00BF75DA" w:rsidRPr="000F13F0" w:rsidRDefault="00BF75DA" w:rsidP="00D6576D">
            <w:pPr>
              <w:widowControl/>
              <w:spacing w:after="0" w:line="240" w:lineRule="auto"/>
              <w:jc w:val="left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 xml:space="preserve"> Blood loss, mL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B0222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Cs w:val="24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Cs w:val="24"/>
              </w:rPr>
              <w:t>4180 (3026-7378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DA718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Cs w:val="24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Cs w:val="24"/>
              </w:rPr>
              <w:t>3812 (2603-739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2E44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0.70</w:t>
            </w:r>
          </w:p>
        </w:tc>
      </w:tr>
      <w:tr w:rsidR="00BF75DA" w:rsidRPr="000F13F0" w14:paraId="040DA3E0" w14:textId="77777777" w:rsidTr="00D6576D">
        <w:trPr>
          <w:trHeight w:val="360"/>
        </w:trPr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5282" w14:textId="77777777" w:rsidR="00BF75DA" w:rsidRPr="000F13F0" w:rsidRDefault="00BF75DA" w:rsidP="00D6576D">
            <w:pPr>
              <w:widowControl/>
              <w:spacing w:after="0" w:line="240" w:lineRule="auto"/>
              <w:jc w:val="left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 xml:space="preserve"> Hospital stay, days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9388B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Cs w:val="24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Cs w:val="24"/>
              </w:rPr>
              <w:t>47 (31-75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AF4E0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Cs w:val="24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Cs w:val="24"/>
              </w:rPr>
              <w:t>40 (29-64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210B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0.57</w:t>
            </w:r>
          </w:p>
        </w:tc>
      </w:tr>
      <w:tr w:rsidR="00BF75DA" w:rsidRPr="000F13F0" w14:paraId="0D17D962" w14:textId="77777777" w:rsidTr="00D6576D">
        <w:trPr>
          <w:trHeight w:val="360"/>
        </w:trPr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8C0A" w14:textId="77777777" w:rsidR="00BF75DA" w:rsidRPr="000F13F0" w:rsidRDefault="00BF75DA" w:rsidP="00D6576D">
            <w:pPr>
              <w:widowControl/>
              <w:spacing w:after="0" w:line="240" w:lineRule="auto"/>
              <w:jc w:val="left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 xml:space="preserve"> major complication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D0FEF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Cs w:val="24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Cs w:val="24"/>
              </w:rPr>
              <w:t>9 (34.6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9156D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Cs w:val="24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Cs w:val="24"/>
              </w:rPr>
              <w:t>7 (43.8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A2A7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0.56</w:t>
            </w:r>
          </w:p>
        </w:tc>
      </w:tr>
      <w:tr w:rsidR="00BF75DA" w:rsidRPr="000F13F0" w14:paraId="3ADB9C2E" w14:textId="77777777" w:rsidTr="00D6576D">
        <w:trPr>
          <w:trHeight w:val="360"/>
        </w:trPr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29B0" w14:textId="77777777" w:rsidR="00BF75DA" w:rsidRPr="000F13F0" w:rsidRDefault="00BF75DA" w:rsidP="00D6576D">
            <w:pPr>
              <w:widowControl/>
              <w:spacing w:after="0" w:line="240" w:lineRule="auto"/>
              <w:jc w:val="left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 xml:space="preserve"> HAT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B41C5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Cs w:val="24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Cs w:val="24"/>
              </w:rPr>
              <w:t>4 (15.4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6ED92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Cs w:val="24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Cs w:val="24"/>
              </w:rPr>
              <w:t>0 (0.0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CD0F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0.04</w:t>
            </w:r>
          </w:p>
        </w:tc>
      </w:tr>
      <w:tr w:rsidR="00BF75DA" w:rsidRPr="000F13F0" w14:paraId="27173B2A" w14:textId="77777777" w:rsidTr="00D6576D">
        <w:trPr>
          <w:trHeight w:val="360"/>
        </w:trPr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617D" w14:textId="77777777" w:rsidR="00BF75DA" w:rsidRPr="000F13F0" w:rsidRDefault="00BF75DA" w:rsidP="00D6576D">
            <w:pPr>
              <w:widowControl/>
              <w:spacing w:after="0" w:line="240" w:lineRule="auto"/>
              <w:jc w:val="left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 xml:space="preserve"> Biliary leakage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FA48C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Cs w:val="24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Cs w:val="24"/>
              </w:rPr>
              <w:t>4 (15.4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841D0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Cs w:val="24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Cs w:val="24"/>
              </w:rPr>
              <w:t>6 (37.5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8FD2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0.11</w:t>
            </w:r>
          </w:p>
        </w:tc>
      </w:tr>
      <w:tr w:rsidR="00BF75DA" w:rsidRPr="000F13F0" w14:paraId="64F86DFF" w14:textId="77777777" w:rsidTr="00D6576D">
        <w:trPr>
          <w:trHeight w:val="360"/>
        </w:trPr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85DC" w14:textId="77777777" w:rsidR="00BF75DA" w:rsidRPr="000F13F0" w:rsidRDefault="00BF75DA" w:rsidP="00D6576D">
            <w:pPr>
              <w:widowControl/>
              <w:spacing w:after="0" w:line="240" w:lineRule="auto"/>
              <w:jc w:val="left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 xml:space="preserve"> Biliary stricture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D2D54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Cs w:val="24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Cs w:val="24"/>
              </w:rPr>
              <w:t>9 (34.6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0B248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Cs w:val="24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Cs w:val="24"/>
              </w:rPr>
              <w:t>9 (56.3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2190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0.17</w:t>
            </w:r>
          </w:p>
        </w:tc>
      </w:tr>
      <w:tr w:rsidR="00BF75DA" w:rsidRPr="000F13F0" w14:paraId="40B7BA8E" w14:textId="77777777" w:rsidTr="00D6576D">
        <w:trPr>
          <w:trHeight w:val="360"/>
        </w:trPr>
        <w:tc>
          <w:tcPr>
            <w:tcW w:w="1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C3ED" w14:textId="77777777" w:rsidR="00BF75DA" w:rsidRPr="000F13F0" w:rsidRDefault="00BF75DA" w:rsidP="00D6576D">
            <w:pPr>
              <w:widowControl/>
              <w:spacing w:after="0" w:line="240" w:lineRule="auto"/>
              <w:jc w:val="left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 xml:space="preserve"> PV stenosis</w:t>
            </w:r>
          </w:p>
        </w:tc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3158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3 (11.5)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B312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2 (12.5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7290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0.93</w:t>
            </w:r>
          </w:p>
        </w:tc>
      </w:tr>
      <w:tr w:rsidR="00BF75DA" w:rsidRPr="000F13F0" w14:paraId="66047910" w14:textId="77777777" w:rsidTr="00D6576D">
        <w:trPr>
          <w:trHeight w:val="370"/>
        </w:trPr>
        <w:tc>
          <w:tcPr>
            <w:tcW w:w="17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CB4EC" w14:textId="77777777" w:rsidR="00BF75DA" w:rsidRPr="000F13F0" w:rsidRDefault="00BF75DA" w:rsidP="00D6576D">
            <w:pPr>
              <w:widowControl/>
              <w:spacing w:after="0" w:line="240" w:lineRule="auto"/>
              <w:jc w:val="left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 xml:space="preserve"> HV stenosis</w:t>
            </w:r>
          </w:p>
        </w:tc>
        <w:tc>
          <w:tcPr>
            <w:tcW w:w="16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5ABAF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0 (0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82C45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3 (18.8)</w:t>
            </w:r>
          </w:p>
        </w:tc>
        <w:tc>
          <w:tcPr>
            <w:tcW w:w="5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728C8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0.01</w:t>
            </w:r>
          </w:p>
        </w:tc>
      </w:tr>
      <w:tr w:rsidR="00BF75DA" w:rsidRPr="000F13F0" w14:paraId="354ED823" w14:textId="77777777" w:rsidTr="00D6576D">
        <w:trPr>
          <w:trHeight w:val="360"/>
        </w:trPr>
        <w:tc>
          <w:tcPr>
            <w:tcW w:w="34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571E" w14:textId="77777777" w:rsidR="00BF75DA" w:rsidRPr="000F13F0" w:rsidRDefault="00BF75DA" w:rsidP="00D6576D">
            <w:pPr>
              <w:widowControl/>
              <w:spacing w:after="0" w:line="240" w:lineRule="auto"/>
              <w:jc w:val="left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  <w:r w:rsidRPr="000F13F0">
              <w:rPr>
                <w:rFonts w:eastAsia="游ゴシック" w:cs="Times New Roman"/>
                <w:color w:val="000000" w:themeColor="text1"/>
                <w:kern w:val="0"/>
                <w:sz w:val="22"/>
              </w:rPr>
              <w:t>Abbreviations: HAT, hepatic artery thrombosis; PV, portal vein; HV, hepatic vein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C00D9" w14:textId="77777777" w:rsidR="00BF75DA" w:rsidRPr="000F13F0" w:rsidRDefault="00BF75DA" w:rsidP="00D6576D">
            <w:pPr>
              <w:widowControl/>
              <w:spacing w:after="0" w:line="240" w:lineRule="auto"/>
              <w:jc w:val="left"/>
              <w:rPr>
                <w:rFonts w:eastAsia="游ゴシック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74B2" w14:textId="77777777" w:rsidR="00BF75DA" w:rsidRPr="000F13F0" w:rsidRDefault="00BF75DA" w:rsidP="00D6576D">
            <w:pPr>
              <w:widowControl/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756E1ACF" w14:textId="77777777" w:rsidR="007057D2" w:rsidRDefault="007057D2"/>
    <w:p w14:paraId="3967C0BC" w14:textId="77777777" w:rsidR="00BF75DA" w:rsidRDefault="00BF75DA"/>
    <w:p w14:paraId="786C9CE8" w14:textId="1EE89594" w:rsidR="00BF75DA" w:rsidRDefault="00BF75DA">
      <w:pPr>
        <w:widowControl/>
        <w:spacing w:after="0" w:line="240" w:lineRule="auto"/>
        <w:jc w:val="left"/>
      </w:pPr>
    </w:p>
    <w:sectPr w:rsidR="00BF75DA" w:rsidSect="004B3D4B"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8E6944" w14:textId="77777777" w:rsidR="00802194" w:rsidRDefault="00802194" w:rsidP="00B240FB">
      <w:pPr>
        <w:spacing w:after="0" w:line="240" w:lineRule="auto"/>
      </w:pPr>
      <w:r>
        <w:separator/>
      </w:r>
    </w:p>
  </w:endnote>
  <w:endnote w:type="continuationSeparator" w:id="0">
    <w:p w14:paraId="1BC53687" w14:textId="77777777" w:rsidR="00802194" w:rsidRDefault="00802194" w:rsidP="00B240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4218FC" w14:textId="77777777" w:rsidR="00802194" w:rsidRDefault="00802194" w:rsidP="00B240FB">
      <w:pPr>
        <w:spacing w:after="0" w:line="240" w:lineRule="auto"/>
      </w:pPr>
      <w:r>
        <w:separator/>
      </w:r>
    </w:p>
  </w:footnote>
  <w:footnote w:type="continuationSeparator" w:id="0">
    <w:p w14:paraId="01CAED39" w14:textId="77777777" w:rsidR="00802194" w:rsidRDefault="00802194" w:rsidP="00B240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IwMDM3NjAxMTYxNzBR0lEKTi0uzszPAykwrAUAIPYTlCwAAAA="/>
  </w:docVars>
  <w:rsids>
    <w:rsidRoot w:val="00BF75DA"/>
    <w:rsid w:val="004B3D4B"/>
    <w:rsid w:val="007057D2"/>
    <w:rsid w:val="00802194"/>
    <w:rsid w:val="0090530D"/>
    <w:rsid w:val="00B240FB"/>
    <w:rsid w:val="00BF75DA"/>
    <w:rsid w:val="00E95335"/>
    <w:rsid w:val="00E968CD"/>
    <w:rsid w:val="00EA0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FC45AB"/>
  <w15:chartTrackingRefBased/>
  <w15:docId w15:val="{B7F8D32F-EF53-4AAE-BD55-811F16E03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75DA"/>
    <w:pPr>
      <w:widowControl w:val="0"/>
      <w:spacing w:after="160" w:line="480" w:lineRule="auto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BF75DA"/>
    <w:pPr>
      <w:keepNext/>
      <w:keepLines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75D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75DA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75DA"/>
    <w:pPr>
      <w:keepNext/>
      <w:keepLines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75DA"/>
    <w:pPr>
      <w:keepNext/>
      <w:keepLines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75DA"/>
    <w:pPr>
      <w:keepNext/>
      <w:keepLines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75DA"/>
    <w:pPr>
      <w:keepNext/>
      <w:keepLines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75DA"/>
    <w:pPr>
      <w:keepNext/>
      <w:keepLines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75DA"/>
    <w:pPr>
      <w:keepNext/>
      <w:keepLines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F75D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F75D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F75D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F75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F75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F75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F75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F75D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F75D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F75D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F75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F75DA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F75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F75DA"/>
    <w:pPr>
      <w:spacing w:before="160" w:line="240" w:lineRule="auto"/>
      <w:jc w:val="center"/>
    </w:pPr>
    <w:rPr>
      <w:rFonts w:asciiTheme="minorHAnsi" w:hAnsiTheme="minorHAnsi"/>
      <w:i/>
      <w:iCs/>
      <w:color w:val="404040" w:themeColor="text1" w:themeTint="BF"/>
      <w:sz w:val="21"/>
    </w:rPr>
  </w:style>
  <w:style w:type="character" w:customStyle="1" w:styleId="a8">
    <w:name w:val="引用文 (文字)"/>
    <w:basedOn w:val="a0"/>
    <w:link w:val="a7"/>
    <w:uiPriority w:val="29"/>
    <w:rsid w:val="00BF75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F75DA"/>
    <w:pPr>
      <w:spacing w:after="0" w:line="240" w:lineRule="auto"/>
      <w:ind w:left="720"/>
      <w:contextualSpacing/>
    </w:pPr>
    <w:rPr>
      <w:rFonts w:asciiTheme="minorHAnsi" w:hAnsiTheme="minorHAnsi"/>
      <w:sz w:val="21"/>
    </w:rPr>
  </w:style>
  <w:style w:type="character" w:styleId="21">
    <w:name w:val="Intense Emphasis"/>
    <w:basedOn w:val="a0"/>
    <w:uiPriority w:val="21"/>
    <w:qFormat/>
    <w:rsid w:val="00BF75DA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F75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 w:val="21"/>
    </w:rPr>
  </w:style>
  <w:style w:type="character" w:customStyle="1" w:styleId="23">
    <w:name w:val="引用文 2 (文字)"/>
    <w:basedOn w:val="a0"/>
    <w:link w:val="22"/>
    <w:uiPriority w:val="30"/>
    <w:rsid w:val="00BF75DA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BF75DA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B240F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240FB"/>
    <w:rPr>
      <w:rFonts w:ascii="Times New Roman" w:hAnsi="Times New Roman"/>
      <w:sz w:val="24"/>
    </w:rPr>
  </w:style>
  <w:style w:type="paragraph" w:styleId="ac">
    <w:name w:val="footer"/>
    <w:basedOn w:val="a"/>
    <w:link w:val="ad"/>
    <w:uiPriority w:val="99"/>
    <w:unhideWhenUsed/>
    <w:rsid w:val="00B240F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B240FB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早川智彬</dc:creator>
  <cp:keywords/>
  <dc:description/>
  <cp:lastModifiedBy>早川智彬</cp:lastModifiedBy>
  <cp:revision>2</cp:revision>
  <dcterms:created xsi:type="dcterms:W3CDTF">2025-05-27T08:02:00Z</dcterms:created>
  <dcterms:modified xsi:type="dcterms:W3CDTF">2025-05-27T08:05:00Z</dcterms:modified>
</cp:coreProperties>
</file>